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F50C6" w14:textId="77777777"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79"/>
        <w:gridCol w:w="1052"/>
        <w:gridCol w:w="8392"/>
        <w:gridCol w:w="1725"/>
      </w:tblGrid>
      <w:tr w:rsidR="00EB0696" w:rsidRPr="00EB0696" w14:paraId="0EC5B362" w14:textId="77777777" w:rsidTr="00673AE8">
        <w:trPr>
          <w:tblHeader/>
        </w:trPr>
        <w:tc>
          <w:tcPr>
            <w:tcW w:w="2794" w:type="dxa"/>
          </w:tcPr>
          <w:p w14:paraId="2F9A9DDD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59A6EA45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737641BD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1AC4E659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7677B135" w14:textId="77777777" w:rsidTr="00061609">
        <w:tc>
          <w:tcPr>
            <w:tcW w:w="2794" w:type="dxa"/>
            <w:shd w:val="clear" w:color="auto" w:fill="92D050"/>
          </w:tcPr>
          <w:p w14:paraId="517F8247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23B5C92B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0FF33544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004F1F7D" w14:textId="77777777" w:rsidR="00EB0696" w:rsidRPr="00EB0696" w:rsidRDefault="00EB0696" w:rsidP="00782BA7"/>
        </w:tc>
      </w:tr>
      <w:tr w:rsidR="00EB0696" w:rsidRPr="00EB0696" w14:paraId="6D087521" w14:textId="77777777" w:rsidTr="008A1885">
        <w:tc>
          <w:tcPr>
            <w:tcW w:w="2794" w:type="dxa"/>
          </w:tcPr>
          <w:p w14:paraId="68D6444D" w14:textId="77777777" w:rsidR="00EB0696" w:rsidRPr="00EB0696" w:rsidRDefault="00EB0696" w:rsidP="00782BA7"/>
        </w:tc>
        <w:tc>
          <w:tcPr>
            <w:tcW w:w="1052" w:type="dxa"/>
          </w:tcPr>
          <w:p w14:paraId="7F07248C" w14:textId="77777777"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14:paraId="50120240" w14:textId="77777777"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14:paraId="5DED2099" w14:textId="1592C5F8" w:rsidR="00EB0696" w:rsidRPr="00EB0696" w:rsidRDefault="00B14266" w:rsidP="00782BA7">
            <w:r>
              <w:t>1</w:t>
            </w:r>
          </w:p>
        </w:tc>
      </w:tr>
      <w:tr w:rsidR="00EB0696" w:rsidRPr="00EB0696" w14:paraId="642B91F6" w14:textId="77777777" w:rsidTr="008A1885">
        <w:tc>
          <w:tcPr>
            <w:tcW w:w="2794" w:type="dxa"/>
          </w:tcPr>
          <w:p w14:paraId="7882743D" w14:textId="77777777" w:rsidR="00EB0696" w:rsidRPr="00EB0696" w:rsidRDefault="00EB0696" w:rsidP="00782BA7"/>
        </w:tc>
        <w:tc>
          <w:tcPr>
            <w:tcW w:w="1052" w:type="dxa"/>
          </w:tcPr>
          <w:p w14:paraId="3FB22EBD" w14:textId="77777777"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14:paraId="31B7D5C3" w14:textId="77777777"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14:paraId="74907028" w14:textId="2A654115" w:rsidR="00EB0696" w:rsidRPr="00EB0696" w:rsidRDefault="00B14266" w:rsidP="00782BA7">
            <w:r>
              <w:t>1</w:t>
            </w:r>
          </w:p>
        </w:tc>
      </w:tr>
      <w:tr w:rsidR="00EB0696" w:rsidRPr="00EB0696" w14:paraId="77B01820" w14:textId="77777777" w:rsidTr="00061609">
        <w:tc>
          <w:tcPr>
            <w:tcW w:w="2794" w:type="dxa"/>
            <w:shd w:val="clear" w:color="auto" w:fill="00B0F0"/>
          </w:tcPr>
          <w:p w14:paraId="768B65B4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5CC99456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3C4CA173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62DA9C6E" w14:textId="77777777" w:rsidR="00EB0696" w:rsidRPr="00EB0696" w:rsidRDefault="00EB0696" w:rsidP="00782BA7"/>
        </w:tc>
      </w:tr>
      <w:tr w:rsidR="00EB0696" w:rsidRPr="00EB0696" w14:paraId="7A05CDA6" w14:textId="77777777" w:rsidTr="008A1885">
        <w:tc>
          <w:tcPr>
            <w:tcW w:w="2794" w:type="dxa"/>
          </w:tcPr>
          <w:p w14:paraId="399A809B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7744933F" w14:textId="77777777"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14:paraId="1CD1C908" w14:textId="77777777"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14:paraId="3719F62C" w14:textId="386FF5A6" w:rsidR="00EB0696" w:rsidRPr="00EB0696" w:rsidRDefault="008F09FB" w:rsidP="00782BA7">
            <w:r>
              <w:t>3,4</w:t>
            </w:r>
          </w:p>
        </w:tc>
      </w:tr>
      <w:tr w:rsidR="00EB0696" w:rsidRPr="00EB0696" w14:paraId="3D7D0B43" w14:textId="77777777" w:rsidTr="008A1885">
        <w:tc>
          <w:tcPr>
            <w:tcW w:w="2794" w:type="dxa"/>
          </w:tcPr>
          <w:p w14:paraId="4BAF4713" w14:textId="77777777" w:rsidR="00EB0696" w:rsidRPr="00EB0696" w:rsidRDefault="00EB0696" w:rsidP="00782BA7"/>
        </w:tc>
        <w:tc>
          <w:tcPr>
            <w:tcW w:w="1052" w:type="dxa"/>
          </w:tcPr>
          <w:p w14:paraId="1E4681CA" w14:textId="77777777"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14:paraId="11EDECB7" w14:textId="77777777"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14:paraId="6F9EE326" w14:textId="548A27D8" w:rsidR="00EB0696" w:rsidRPr="00EB0696" w:rsidRDefault="008F09FB" w:rsidP="00782BA7">
            <w:r>
              <w:t>4</w:t>
            </w:r>
          </w:p>
        </w:tc>
      </w:tr>
      <w:tr w:rsidR="00EB0696" w:rsidRPr="00EB0696" w14:paraId="5E198CEC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0125D6E5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23B1C298" w14:textId="77777777"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75830BEC" w14:textId="77777777"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3F6D45BF" w14:textId="77777777" w:rsidR="00EB0696" w:rsidRPr="00EB0696" w:rsidRDefault="00EB0696" w:rsidP="00782BA7"/>
        </w:tc>
      </w:tr>
      <w:tr w:rsidR="00EB0696" w:rsidRPr="00EB0696" w14:paraId="1850ED56" w14:textId="77777777" w:rsidTr="008A1885">
        <w:tc>
          <w:tcPr>
            <w:tcW w:w="2794" w:type="dxa"/>
          </w:tcPr>
          <w:p w14:paraId="15402017" w14:textId="77777777"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14:paraId="581BCA7A" w14:textId="77777777"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14:paraId="3D338608" w14:textId="77777777"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14:paraId="7CA9C754" w14:textId="4DDEEA0A" w:rsidR="00B14266" w:rsidRPr="00EB0696" w:rsidRDefault="008F09FB" w:rsidP="00782BA7">
            <w:r>
              <w:t>4,5,6,7,8</w:t>
            </w:r>
          </w:p>
        </w:tc>
      </w:tr>
      <w:tr w:rsidR="00EB0696" w:rsidRPr="00EB0696" w14:paraId="28C9115E" w14:textId="77777777" w:rsidTr="008A1885">
        <w:tc>
          <w:tcPr>
            <w:tcW w:w="2794" w:type="dxa"/>
          </w:tcPr>
          <w:p w14:paraId="73ADAD9E" w14:textId="77777777"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14:paraId="68EA7B22" w14:textId="77777777"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14:paraId="0682C78F" w14:textId="77777777"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14:paraId="622E6442" w14:textId="2B7967B1" w:rsidR="00EB0696" w:rsidRPr="00EB0696" w:rsidRDefault="008F09FB" w:rsidP="00782BA7">
            <w:r>
              <w:t>4,5</w:t>
            </w:r>
          </w:p>
        </w:tc>
      </w:tr>
      <w:tr w:rsidR="00EB0696" w:rsidRPr="00EB0696" w14:paraId="5E101503" w14:textId="77777777" w:rsidTr="008A1885">
        <w:tc>
          <w:tcPr>
            <w:tcW w:w="2794" w:type="dxa"/>
          </w:tcPr>
          <w:p w14:paraId="44AC1160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18235BA1" w14:textId="77777777"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14:paraId="1F7EFB78" w14:textId="77777777"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14:paraId="6581E51C" w14:textId="77777777"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14:paraId="433F5E0E" w14:textId="77777777"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14:paraId="710814BA" w14:textId="66437567" w:rsidR="00EB0696" w:rsidRPr="00EB0696" w:rsidRDefault="008F09FB" w:rsidP="00782BA7">
            <w:r>
              <w:t>4,5</w:t>
            </w:r>
          </w:p>
        </w:tc>
      </w:tr>
      <w:tr w:rsidR="00EB0696" w:rsidRPr="00EB0696" w14:paraId="5866A51B" w14:textId="77777777" w:rsidTr="008A1885">
        <w:tc>
          <w:tcPr>
            <w:tcW w:w="2794" w:type="dxa"/>
          </w:tcPr>
          <w:p w14:paraId="2A02EE3B" w14:textId="77777777" w:rsidR="00EB0696" w:rsidRPr="00EB0696" w:rsidRDefault="00EB0696" w:rsidP="00782BA7"/>
        </w:tc>
        <w:tc>
          <w:tcPr>
            <w:tcW w:w="1052" w:type="dxa"/>
          </w:tcPr>
          <w:p w14:paraId="4D7A149D" w14:textId="77777777"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14:paraId="5F75BA4D" w14:textId="77777777" w:rsidR="008A1885" w:rsidRDefault="008A1885" w:rsidP="008A1885">
            <w:r>
              <w:t>Cohort study—For matched studies, give matching criteria and number of exposed and unexposed</w:t>
            </w:r>
          </w:p>
          <w:p w14:paraId="4279120F" w14:textId="77777777"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14:paraId="39B6AD7B" w14:textId="77777777"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14:paraId="302A0DF8" w14:textId="542E8E7D" w:rsidR="00EB0696" w:rsidRPr="00EB0696" w:rsidRDefault="008F09FB" w:rsidP="00782BA7">
            <w:r>
              <w:t xml:space="preserve">4,5 and </w:t>
            </w:r>
            <w:r w:rsidRPr="008F09FB">
              <w:t>Supplementary Table 2</w:t>
            </w:r>
            <w:r>
              <w:t xml:space="preserve"> and 3</w:t>
            </w:r>
          </w:p>
        </w:tc>
      </w:tr>
      <w:tr w:rsidR="00EB0696" w:rsidRPr="00EB0696" w14:paraId="3FE9AFE9" w14:textId="77777777" w:rsidTr="008A1885">
        <w:tc>
          <w:tcPr>
            <w:tcW w:w="2794" w:type="dxa"/>
          </w:tcPr>
          <w:p w14:paraId="74D8D79E" w14:textId="77777777"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14:paraId="3DD4CE4C" w14:textId="77777777"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14:paraId="27FB03DD" w14:textId="77777777"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63D00F59" w14:textId="6189A363" w:rsidR="00EB0696" w:rsidRPr="00EB0696" w:rsidRDefault="008F09FB" w:rsidP="00782BA7">
            <w:r>
              <w:t>4,5,6,7,8</w:t>
            </w:r>
          </w:p>
        </w:tc>
      </w:tr>
      <w:tr w:rsidR="00EB0696" w:rsidRPr="00EB0696" w14:paraId="47BF3B21" w14:textId="77777777" w:rsidTr="008A1885">
        <w:tc>
          <w:tcPr>
            <w:tcW w:w="2794" w:type="dxa"/>
          </w:tcPr>
          <w:p w14:paraId="030E4AAD" w14:textId="77777777" w:rsidR="00EB0696" w:rsidRPr="00EB0696" w:rsidRDefault="008A1885" w:rsidP="00782BA7">
            <w:r>
              <w:lastRenderedPageBreak/>
              <w:t>Data sources/measurements</w:t>
            </w:r>
          </w:p>
        </w:tc>
        <w:tc>
          <w:tcPr>
            <w:tcW w:w="1052" w:type="dxa"/>
          </w:tcPr>
          <w:p w14:paraId="565377D5" w14:textId="77777777"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14:paraId="5B290DEE" w14:textId="77777777"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14:paraId="5108555A" w14:textId="6176892B" w:rsidR="00EB0696" w:rsidRPr="00EB0696" w:rsidRDefault="008F09FB" w:rsidP="00782BA7">
            <w:r>
              <w:t>4,5,6,7,8</w:t>
            </w:r>
          </w:p>
        </w:tc>
      </w:tr>
      <w:tr w:rsidR="00EB0696" w:rsidRPr="00EB0696" w14:paraId="5175866C" w14:textId="77777777" w:rsidTr="008A1885">
        <w:tc>
          <w:tcPr>
            <w:tcW w:w="2794" w:type="dxa"/>
          </w:tcPr>
          <w:p w14:paraId="0E4C4E3D" w14:textId="77777777" w:rsidR="00EB0696" w:rsidRPr="00EB0696" w:rsidRDefault="008A1885" w:rsidP="00782BA7">
            <w:r>
              <w:t>Bias</w:t>
            </w:r>
          </w:p>
        </w:tc>
        <w:tc>
          <w:tcPr>
            <w:tcW w:w="1052" w:type="dxa"/>
          </w:tcPr>
          <w:p w14:paraId="20622732" w14:textId="77777777"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14:paraId="70866302" w14:textId="77777777"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14:paraId="6E912641" w14:textId="4E33597B" w:rsidR="00EB0696" w:rsidRPr="00EB0696" w:rsidRDefault="008F09FB" w:rsidP="00782BA7">
            <w:r>
              <w:t>7,8</w:t>
            </w:r>
          </w:p>
        </w:tc>
      </w:tr>
      <w:tr w:rsidR="00EB0696" w:rsidRPr="00EB0696" w14:paraId="5CCAC778" w14:textId="77777777" w:rsidTr="008A1885">
        <w:tc>
          <w:tcPr>
            <w:tcW w:w="2794" w:type="dxa"/>
          </w:tcPr>
          <w:p w14:paraId="24B2ABFC" w14:textId="77777777"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14:paraId="757CB8B6" w14:textId="77777777"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14:paraId="4CC719F9" w14:textId="77777777"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14:paraId="0D3C490A" w14:textId="7F2A5E2F" w:rsidR="00EB0696" w:rsidRPr="00EB0696" w:rsidRDefault="008F09FB" w:rsidP="00782BA7">
            <w:r>
              <w:t>4,5</w:t>
            </w:r>
          </w:p>
        </w:tc>
      </w:tr>
      <w:tr w:rsidR="00EB0696" w:rsidRPr="00EB0696" w14:paraId="5D288ABF" w14:textId="77777777" w:rsidTr="008A1885">
        <w:tc>
          <w:tcPr>
            <w:tcW w:w="2794" w:type="dxa"/>
          </w:tcPr>
          <w:p w14:paraId="6A532154" w14:textId="77777777"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14:paraId="12329273" w14:textId="77777777"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14:paraId="3928EDB7" w14:textId="77777777"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14:paraId="72345833" w14:textId="6497B4B5" w:rsidR="00EB0696" w:rsidRPr="00EB0696" w:rsidRDefault="008F09FB" w:rsidP="00782BA7">
            <w:r>
              <w:t>7,8</w:t>
            </w:r>
          </w:p>
        </w:tc>
      </w:tr>
      <w:tr w:rsidR="00EB0696" w:rsidRPr="00EB0696" w14:paraId="747753BA" w14:textId="77777777" w:rsidTr="008A1885">
        <w:tc>
          <w:tcPr>
            <w:tcW w:w="2794" w:type="dxa"/>
          </w:tcPr>
          <w:p w14:paraId="775FA2B7" w14:textId="77777777"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14:paraId="2AF244D0" w14:textId="77777777"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14:paraId="2B469CA1" w14:textId="77777777"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14:paraId="4EF3A7C0" w14:textId="7BCC094A" w:rsidR="00EB0696" w:rsidRPr="00EB0696" w:rsidRDefault="008F09FB" w:rsidP="00782BA7">
            <w:r>
              <w:t>7,8</w:t>
            </w:r>
          </w:p>
        </w:tc>
      </w:tr>
      <w:tr w:rsidR="00EB0696" w:rsidRPr="00EB0696" w14:paraId="54F0D4FF" w14:textId="77777777" w:rsidTr="008A1885">
        <w:tc>
          <w:tcPr>
            <w:tcW w:w="2794" w:type="dxa"/>
          </w:tcPr>
          <w:p w14:paraId="20D404C0" w14:textId="77777777" w:rsidR="00EB0696" w:rsidRPr="00EB0696" w:rsidRDefault="00EB0696" w:rsidP="00782BA7"/>
        </w:tc>
        <w:tc>
          <w:tcPr>
            <w:tcW w:w="1052" w:type="dxa"/>
          </w:tcPr>
          <w:p w14:paraId="00C70F19" w14:textId="77777777"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14:paraId="6F9AE149" w14:textId="77777777"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14:paraId="23C197FF" w14:textId="0367006D" w:rsidR="00EB0696" w:rsidRPr="00EB0696" w:rsidRDefault="008F09FB" w:rsidP="00782BA7">
            <w:r>
              <w:t>6,7,8</w:t>
            </w:r>
          </w:p>
        </w:tc>
      </w:tr>
      <w:tr w:rsidR="00EB0696" w:rsidRPr="00EB0696" w14:paraId="1C692505" w14:textId="77777777" w:rsidTr="008A1885">
        <w:tc>
          <w:tcPr>
            <w:tcW w:w="2794" w:type="dxa"/>
          </w:tcPr>
          <w:p w14:paraId="36281FCA" w14:textId="77777777" w:rsidR="00EB0696" w:rsidRPr="00EB0696" w:rsidRDefault="00EB0696" w:rsidP="00782BA7"/>
        </w:tc>
        <w:tc>
          <w:tcPr>
            <w:tcW w:w="1052" w:type="dxa"/>
          </w:tcPr>
          <w:p w14:paraId="3C586A77" w14:textId="77777777"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14:paraId="26F92828" w14:textId="77777777"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14:paraId="3F86409A" w14:textId="7BCE7BF8" w:rsidR="00EB0696" w:rsidRPr="00EB0696" w:rsidRDefault="008F09FB" w:rsidP="00782BA7">
            <w:r>
              <w:t>7,8</w:t>
            </w:r>
          </w:p>
        </w:tc>
      </w:tr>
      <w:tr w:rsidR="00EB0696" w:rsidRPr="00EB0696" w14:paraId="6E543E2B" w14:textId="77777777" w:rsidTr="008A1885">
        <w:tc>
          <w:tcPr>
            <w:tcW w:w="2794" w:type="dxa"/>
          </w:tcPr>
          <w:p w14:paraId="08BDF8D4" w14:textId="77777777" w:rsidR="00EB0696" w:rsidRPr="00EB0696" w:rsidRDefault="00EB0696" w:rsidP="00782BA7"/>
        </w:tc>
        <w:tc>
          <w:tcPr>
            <w:tcW w:w="1052" w:type="dxa"/>
          </w:tcPr>
          <w:p w14:paraId="7AFF7F7B" w14:textId="77777777"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14:paraId="36CA80CE" w14:textId="77777777" w:rsidR="00B85657" w:rsidRDefault="00B85657" w:rsidP="00B85657">
            <w:r>
              <w:t>Cohort study—If applicable, explain how loss to follow-up was addressed</w:t>
            </w:r>
          </w:p>
          <w:p w14:paraId="11BC20B3" w14:textId="77777777" w:rsidR="00B85657" w:rsidRDefault="00B85657" w:rsidP="00B85657">
            <w:r>
              <w:t>Case-control study—If applicable, explain how matching of cases and controls was addressed</w:t>
            </w:r>
          </w:p>
          <w:p w14:paraId="793F3FE7" w14:textId="77777777"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14:paraId="0A8368B2" w14:textId="600AEB33" w:rsidR="00EB0696" w:rsidRPr="00EB0696" w:rsidRDefault="008F09FB" w:rsidP="00782BA7">
            <w:r>
              <w:t>7,8</w:t>
            </w:r>
          </w:p>
        </w:tc>
      </w:tr>
      <w:tr w:rsidR="00EB0696" w:rsidRPr="00EB0696" w14:paraId="60A864D3" w14:textId="77777777" w:rsidTr="008A1885">
        <w:tc>
          <w:tcPr>
            <w:tcW w:w="2794" w:type="dxa"/>
          </w:tcPr>
          <w:p w14:paraId="30E1D8BB" w14:textId="77777777" w:rsidR="00EB0696" w:rsidRPr="00EB0696" w:rsidRDefault="00EB0696" w:rsidP="00782BA7"/>
        </w:tc>
        <w:tc>
          <w:tcPr>
            <w:tcW w:w="1052" w:type="dxa"/>
          </w:tcPr>
          <w:p w14:paraId="634440FE" w14:textId="77777777"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14:paraId="4C7E3FEB" w14:textId="77777777"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14:paraId="2266E693" w14:textId="7A2DC191" w:rsidR="00EB0696" w:rsidRPr="00EB0696" w:rsidRDefault="008F09FB" w:rsidP="00782BA7">
            <w:r>
              <w:t>7,8</w:t>
            </w:r>
          </w:p>
        </w:tc>
      </w:tr>
      <w:tr w:rsidR="00EB0696" w:rsidRPr="00EB0696" w14:paraId="159A2569" w14:textId="77777777" w:rsidTr="00061609">
        <w:tc>
          <w:tcPr>
            <w:tcW w:w="2794" w:type="dxa"/>
            <w:shd w:val="clear" w:color="auto" w:fill="FFC000"/>
          </w:tcPr>
          <w:p w14:paraId="3730E12C" w14:textId="77777777"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693B2BC0" w14:textId="77777777"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14:paraId="1E0A4BA1" w14:textId="77777777"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14:paraId="0C042207" w14:textId="77777777" w:rsidR="00EB0696" w:rsidRPr="00EB0696" w:rsidRDefault="00EB0696" w:rsidP="00782BA7"/>
        </w:tc>
      </w:tr>
      <w:tr w:rsidR="00EB0696" w:rsidRPr="00EB0696" w14:paraId="793F7169" w14:textId="77777777" w:rsidTr="008A1885">
        <w:tc>
          <w:tcPr>
            <w:tcW w:w="2794" w:type="dxa"/>
          </w:tcPr>
          <w:p w14:paraId="5599EFD4" w14:textId="77777777"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14:paraId="0D928B2F" w14:textId="77777777"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14:paraId="49F24485" w14:textId="77777777" w:rsidR="00EB0696" w:rsidRPr="00EB0696" w:rsidRDefault="00831E11" w:rsidP="00782BA7">
            <w:r w:rsidRPr="00831E11">
              <w:t>Report numbers of individuals at each stage of study—eg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14:paraId="6E3B6FDD" w14:textId="50B8A6CC" w:rsidR="00EB0696" w:rsidRPr="00EB0696" w:rsidRDefault="008F09FB" w:rsidP="00782BA7">
            <w:r>
              <w:t>Table 1,2 and 3</w:t>
            </w:r>
          </w:p>
        </w:tc>
      </w:tr>
      <w:tr w:rsidR="00EB0696" w:rsidRPr="00EB0696" w14:paraId="5C8D8DC3" w14:textId="77777777" w:rsidTr="008A1885">
        <w:tc>
          <w:tcPr>
            <w:tcW w:w="2794" w:type="dxa"/>
          </w:tcPr>
          <w:p w14:paraId="11EEBA5D" w14:textId="77777777" w:rsidR="00EB0696" w:rsidRPr="00EB0696" w:rsidRDefault="00EB0696" w:rsidP="00782BA7"/>
        </w:tc>
        <w:tc>
          <w:tcPr>
            <w:tcW w:w="1052" w:type="dxa"/>
          </w:tcPr>
          <w:p w14:paraId="0E7046F3" w14:textId="77777777"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14:paraId="045E7E7F" w14:textId="77777777"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14:paraId="382773AD" w14:textId="77777777" w:rsidR="00EB0696" w:rsidRPr="00EB0696" w:rsidRDefault="00B14266" w:rsidP="00782BA7">
            <w:r>
              <w:t>N/A</w:t>
            </w:r>
          </w:p>
        </w:tc>
      </w:tr>
      <w:tr w:rsidR="00EB0696" w:rsidRPr="00EB0696" w14:paraId="467BA3D9" w14:textId="77777777" w:rsidTr="008A1885">
        <w:tc>
          <w:tcPr>
            <w:tcW w:w="2794" w:type="dxa"/>
          </w:tcPr>
          <w:p w14:paraId="3D844A7B" w14:textId="77777777" w:rsidR="00EB0696" w:rsidRPr="00EB0696" w:rsidRDefault="00EB0696" w:rsidP="00782BA7"/>
        </w:tc>
        <w:tc>
          <w:tcPr>
            <w:tcW w:w="1052" w:type="dxa"/>
          </w:tcPr>
          <w:p w14:paraId="172A25F4" w14:textId="77777777"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14:paraId="46FED03E" w14:textId="77777777"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14:paraId="3887A2C1" w14:textId="77777777" w:rsidR="00EB0696" w:rsidRPr="00EB0696" w:rsidRDefault="00EB0696" w:rsidP="00782BA7"/>
        </w:tc>
      </w:tr>
      <w:tr w:rsidR="00EB0696" w:rsidRPr="00EB0696" w14:paraId="47E3D108" w14:textId="77777777" w:rsidTr="008A1885">
        <w:tc>
          <w:tcPr>
            <w:tcW w:w="2794" w:type="dxa"/>
          </w:tcPr>
          <w:p w14:paraId="10499E97" w14:textId="77777777"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14:paraId="7355C9C3" w14:textId="77777777"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14:paraId="3D2A45E9" w14:textId="77777777" w:rsidR="00EB0696" w:rsidRPr="00831E11" w:rsidRDefault="00831E11" w:rsidP="00782BA7">
            <w:r w:rsidRPr="00831E11">
              <w:t>Give characteristics of study participants (eg demographic, clinical, social) and information on exposures and potential confounders</w:t>
            </w:r>
          </w:p>
        </w:tc>
        <w:tc>
          <w:tcPr>
            <w:tcW w:w="1729" w:type="dxa"/>
          </w:tcPr>
          <w:p w14:paraId="19C8D017" w14:textId="15A65537" w:rsidR="00EB0696" w:rsidRPr="008F09FB" w:rsidRDefault="008F09FB" w:rsidP="00782BA7">
            <w:pPr>
              <w:rPr>
                <w:bCs/>
              </w:rPr>
            </w:pPr>
            <w:r>
              <w:rPr>
                <w:bCs/>
              </w:rPr>
              <w:t>Table 1</w:t>
            </w:r>
          </w:p>
        </w:tc>
      </w:tr>
      <w:tr w:rsidR="00EB0696" w:rsidRPr="00EB0696" w14:paraId="797A963B" w14:textId="77777777" w:rsidTr="008A1885">
        <w:tc>
          <w:tcPr>
            <w:tcW w:w="2794" w:type="dxa"/>
          </w:tcPr>
          <w:p w14:paraId="09D6EF1C" w14:textId="77777777" w:rsidR="00EB0696" w:rsidRPr="00EB0696" w:rsidRDefault="00EB0696" w:rsidP="00782BA7"/>
        </w:tc>
        <w:tc>
          <w:tcPr>
            <w:tcW w:w="1052" w:type="dxa"/>
          </w:tcPr>
          <w:p w14:paraId="159FB86D" w14:textId="77777777"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14:paraId="2B72EA5E" w14:textId="77777777"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14:paraId="7295D789" w14:textId="140D210D" w:rsidR="00EB0696" w:rsidRPr="00EB0696" w:rsidRDefault="008F09FB" w:rsidP="00782BA7">
            <w:r>
              <w:t>Table 2 and 3</w:t>
            </w:r>
          </w:p>
        </w:tc>
      </w:tr>
      <w:tr w:rsidR="00EB0696" w:rsidRPr="00EB0696" w14:paraId="461FB4C3" w14:textId="77777777" w:rsidTr="008A1885">
        <w:tc>
          <w:tcPr>
            <w:tcW w:w="2794" w:type="dxa"/>
          </w:tcPr>
          <w:p w14:paraId="6EE25230" w14:textId="77777777" w:rsidR="00EB0696" w:rsidRPr="00EB0696" w:rsidRDefault="00EB0696" w:rsidP="00782BA7"/>
        </w:tc>
        <w:tc>
          <w:tcPr>
            <w:tcW w:w="1052" w:type="dxa"/>
          </w:tcPr>
          <w:p w14:paraId="7B77E5E8" w14:textId="77777777"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14:paraId="41BBF9D4" w14:textId="77777777" w:rsidR="00EB0696" w:rsidRPr="00EB0696" w:rsidRDefault="00831E11" w:rsidP="00782BA7">
            <w:r w:rsidRPr="00831E11">
              <w:t>Cohort study—Summarise follow-up time (eg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14:paraId="636C204A" w14:textId="3F063AFB" w:rsidR="00EB0696" w:rsidRPr="00EB0696" w:rsidRDefault="008F09FB" w:rsidP="00782BA7">
            <w:r>
              <w:t>NA</w:t>
            </w:r>
          </w:p>
        </w:tc>
      </w:tr>
      <w:tr w:rsidR="00EB0696" w:rsidRPr="00EB0696" w14:paraId="61705BCC" w14:textId="77777777" w:rsidTr="008A1885">
        <w:tc>
          <w:tcPr>
            <w:tcW w:w="2794" w:type="dxa"/>
          </w:tcPr>
          <w:p w14:paraId="49667CAC" w14:textId="77777777"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14:paraId="7BC9B889" w14:textId="77777777"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14:paraId="04B948BF" w14:textId="77777777"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14:paraId="53288D4B" w14:textId="77777777" w:rsidR="00DC3364" w:rsidRDefault="00DC3364" w:rsidP="00782BA7">
            <w:r w:rsidRPr="00DC3364">
              <w:lastRenderedPageBreak/>
              <w:t>Case-control study—Report numbers in each exposure category, or summary measures of exposure</w:t>
            </w:r>
          </w:p>
          <w:p w14:paraId="55C16224" w14:textId="77777777"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14:paraId="76DEEE7E" w14:textId="2627E75E" w:rsidR="00EB0696" w:rsidRPr="00EB0696" w:rsidRDefault="008F09FB" w:rsidP="00782BA7">
            <w:r>
              <w:lastRenderedPageBreak/>
              <w:t>Figure 1, Table 2 and 3</w:t>
            </w:r>
          </w:p>
        </w:tc>
      </w:tr>
      <w:tr w:rsidR="00EB0696" w:rsidRPr="00EB0696" w14:paraId="5286026A" w14:textId="77777777" w:rsidTr="008A1885">
        <w:tc>
          <w:tcPr>
            <w:tcW w:w="2794" w:type="dxa"/>
          </w:tcPr>
          <w:p w14:paraId="2E7E7D0C" w14:textId="77777777" w:rsidR="00EB0696" w:rsidRPr="00EB0696" w:rsidRDefault="00E5248F" w:rsidP="00782BA7">
            <w:r>
              <w:t>Main Results</w:t>
            </w:r>
          </w:p>
        </w:tc>
        <w:tc>
          <w:tcPr>
            <w:tcW w:w="1052" w:type="dxa"/>
          </w:tcPr>
          <w:p w14:paraId="45900A54" w14:textId="77777777"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14:paraId="41E9119B" w14:textId="77777777"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14:paraId="25554007" w14:textId="01371988" w:rsidR="00EB0696" w:rsidRPr="00EB0696" w:rsidRDefault="008F09FB" w:rsidP="00782BA7">
            <w:r>
              <w:t>9-11, Table 2 and 3, Figure 1-3</w:t>
            </w:r>
          </w:p>
        </w:tc>
      </w:tr>
      <w:tr w:rsidR="00EB0696" w:rsidRPr="00EB0696" w14:paraId="6EE54C66" w14:textId="77777777" w:rsidTr="008A1885">
        <w:tc>
          <w:tcPr>
            <w:tcW w:w="2794" w:type="dxa"/>
          </w:tcPr>
          <w:p w14:paraId="7A178D59" w14:textId="77777777" w:rsidR="00EB0696" w:rsidRPr="00EB0696" w:rsidRDefault="00EB0696" w:rsidP="00782BA7"/>
        </w:tc>
        <w:tc>
          <w:tcPr>
            <w:tcW w:w="1052" w:type="dxa"/>
          </w:tcPr>
          <w:p w14:paraId="74967E4C" w14:textId="77777777"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14:paraId="4C782A43" w14:textId="77777777"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14:paraId="38FA2189" w14:textId="28EE4183" w:rsidR="00EB0696" w:rsidRPr="00EB0696" w:rsidRDefault="008F09FB" w:rsidP="00782BA7">
            <w:r>
              <w:t>8, Figure 2 and 3</w:t>
            </w:r>
          </w:p>
        </w:tc>
      </w:tr>
      <w:tr w:rsidR="00EB0696" w:rsidRPr="00EB0696" w14:paraId="1BB85342" w14:textId="77777777" w:rsidTr="008A1885">
        <w:tc>
          <w:tcPr>
            <w:tcW w:w="2794" w:type="dxa"/>
          </w:tcPr>
          <w:p w14:paraId="6DB0D7C4" w14:textId="77777777" w:rsidR="00EB0696" w:rsidRPr="00EB0696" w:rsidRDefault="00EB0696" w:rsidP="00782BA7"/>
        </w:tc>
        <w:tc>
          <w:tcPr>
            <w:tcW w:w="1052" w:type="dxa"/>
          </w:tcPr>
          <w:p w14:paraId="34527E01" w14:textId="77777777"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14:paraId="5BB8B352" w14:textId="77777777"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14:paraId="57C42B27" w14:textId="77777777" w:rsidR="00EB0696" w:rsidRPr="00EB0696" w:rsidRDefault="00B14266" w:rsidP="00782BA7">
            <w:r>
              <w:t>N/A</w:t>
            </w:r>
          </w:p>
        </w:tc>
      </w:tr>
      <w:tr w:rsidR="00EB0696" w:rsidRPr="00EB0696" w14:paraId="6FD4430C" w14:textId="77777777" w:rsidTr="008A1885">
        <w:tc>
          <w:tcPr>
            <w:tcW w:w="2794" w:type="dxa"/>
          </w:tcPr>
          <w:p w14:paraId="095EC786" w14:textId="77777777" w:rsidR="00EB0696" w:rsidRPr="00EB0696" w:rsidRDefault="00EB0696" w:rsidP="00782BA7"/>
        </w:tc>
        <w:tc>
          <w:tcPr>
            <w:tcW w:w="1052" w:type="dxa"/>
          </w:tcPr>
          <w:p w14:paraId="14190A2B" w14:textId="77777777"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14:paraId="1FA7C6B9" w14:textId="77777777"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14:paraId="027F7C68" w14:textId="1C5B86F8" w:rsidR="00EB0696" w:rsidRPr="00EB0696" w:rsidRDefault="008F09FB" w:rsidP="00782BA7">
            <w:r>
              <w:t>N/A</w:t>
            </w:r>
          </w:p>
        </w:tc>
      </w:tr>
      <w:tr w:rsidR="00EB0696" w:rsidRPr="00EB0696" w14:paraId="43DA0717" w14:textId="77777777" w:rsidTr="008A1885">
        <w:tc>
          <w:tcPr>
            <w:tcW w:w="2794" w:type="dxa"/>
          </w:tcPr>
          <w:p w14:paraId="3D1D1614" w14:textId="77777777"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14:paraId="1FE4CB45" w14:textId="77777777"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14:paraId="2756CCEA" w14:textId="77777777"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14:paraId="48000559" w14:textId="77777777" w:rsidR="00EB0696" w:rsidRPr="00EB0696" w:rsidRDefault="00B14266" w:rsidP="00782BA7">
            <w:r>
              <w:t>12-17</w:t>
            </w:r>
          </w:p>
        </w:tc>
      </w:tr>
      <w:tr w:rsidR="00EB0696" w:rsidRPr="00EB0696" w14:paraId="1682005A" w14:textId="77777777" w:rsidTr="008A1885">
        <w:tc>
          <w:tcPr>
            <w:tcW w:w="2794" w:type="dxa"/>
          </w:tcPr>
          <w:p w14:paraId="1E4EDC71" w14:textId="77777777" w:rsidR="00EB0696" w:rsidRPr="00EB0696" w:rsidRDefault="00EB0696" w:rsidP="00782BA7"/>
        </w:tc>
        <w:tc>
          <w:tcPr>
            <w:tcW w:w="1052" w:type="dxa"/>
          </w:tcPr>
          <w:p w14:paraId="526BA1C8" w14:textId="77777777"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14:paraId="062A617B" w14:textId="77777777"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14:paraId="22EA6DC6" w14:textId="77777777" w:rsidR="00EB0696" w:rsidRPr="00EB0696" w:rsidRDefault="00B14266" w:rsidP="00782BA7">
            <w:r>
              <w:t>N/A</w:t>
            </w:r>
          </w:p>
        </w:tc>
      </w:tr>
      <w:tr w:rsidR="00EB0696" w:rsidRPr="00EB0696" w14:paraId="5F28C11C" w14:textId="77777777" w:rsidTr="008A1885">
        <w:tc>
          <w:tcPr>
            <w:tcW w:w="2794" w:type="dxa"/>
          </w:tcPr>
          <w:p w14:paraId="145431BF" w14:textId="77777777" w:rsidR="00EB0696" w:rsidRPr="00EB0696" w:rsidRDefault="00EB0696" w:rsidP="00782BA7"/>
        </w:tc>
        <w:tc>
          <w:tcPr>
            <w:tcW w:w="1052" w:type="dxa"/>
          </w:tcPr>
          <w:p w14:paraId="7D0536F0" w14:textId="77777777"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14:paraId="4C198B20" w14:textId="77777777"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14:paraId="0AFB20DF" w14:textId="7FAA1201" w:rsidR="00EB0696" w:rsidRPr="00EB0696" w:rsidRDefault="00B14266" w:rsidP="00782BA7">
            <w:r>
              <w:t>12</w:t>
            </w:r>
            <w:r w:rsidR="008F09FB">
              <w:t xml:space="preserve">, 14 </w:t>
            </w:r>
            <w:r w:rsidR="008F09FB" w:rsidRPr="00414F7E">
              <w:rPr>
                <w:lang w:val="en-US" w:bidi="en-US"/>
              </w:rPr>
              <w:t xml:space="preserve">Supplementary Table </w:t>
            </w:r>
            <w:r w:rsidR="008F09FB">
              <w:rPr>
                <w:lang w:val="en-US" w:bidi="en-US"/>
              </w:rPr>
              <w:t>1 and 6</w:t>
            </w:r>
          </w:p>
        </w:tc>
      </w:tr>
      <w:tr w:rsidR="00EB0696" w:rsidRPr="00EB0696" w14:paraId="7DE94073" w14:textId="77777777" w:rsidTr="00061609">
        <w:tc>
          <w:tcPr>
            <w:tcW w:w="2794" w:type="dxa"/>
            <w:shd w:val="clear" w:color="auto" w:fill="FFFF00"/>
          </w:tcPr>
          <w:p w14:paraId="39852E8E" w14:textId="77777777"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4557E031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57409323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63598FA9" w14:textId="77777777"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14:paraId="50ADA836" w14:textId="77777777" w:rsidTr="008A1885">
        <w:tc>
          <w:tcPr>
            <w:tcW w:w="2794" w:type="dxa"/>
          </w:tcPr>
          <w:p w14:paraId="785A77DB" w14:textId="77777777"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14:paraId="41B504F8" w14:textId="77777777"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14:paraId="588C7409" w14:textId="77777777"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14:paraId="1F4C6439" w14:textId="1937C0D7" w:rsidR="00EB0696" w:rsidRPr="00EB0696" w:rsidRDefault="00B14266" w:rsidP="00782BA7">
            <w:r>
              <w:t>1</w:t>
            </w:r>
            <w:r w:rsidR="008F09FB">
              <w:t>2</w:t>
            </w:r>
          </w:p>
        </w:tc>
      </w:tr>
      <w:tr w:rsidR="00EB0696" w:rsidRPr="00EB0696" w14:paraId="75CF64D3" w14:textId="77777777" w:rsidTr="008A1885">
        <w:tc>
          <w:tcPr>
            <w:tcW w:w="2794" w:type="dxa"/>
          </w:tcPr>
          <w:p w14:paraId="311B00BA" w14:textId="77777777"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14:paraId="73F7A2A1" w14:textId="77777777"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14:paraId="7E26EA21" w14:textId="77777777"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14:paraId="35F0E6B4" w14:textId="004DB0D2" w:rsidR="00EB0696" w:rsidRPr="00EB0696" w:rsidRDefault="00B14266" w:rsidP="00782BA7">
            <w:r>
              <w:t>1</w:t>
            </w:r>
            <w:r w:rsidR="008F09FB">
              <w:t>3,14</w:t>
            </w:r>
          </w:p>
        </w:tc>
      </w:tr>
      <w:tr w:rsidR="00EB0696" w:rsidRPr="00EB0696" w14:paraId="649F788A" w14:textId="77777777" w:rsidTr="008A1885">
        <w:tc>
          <w:tcPr>
            <w:tcW w:w="2794" w:type="dxa"/>
          </w:tcPr>
          <w:p w14:paraId="305BDFE6" w14:textId="77777777"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14:paraId="4FA94E19" w14:textId="77777777"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14:paraId="2D26033A" w14:textId="77777777"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14:paraId="2656A25C" w14:textId="44AAFE81" w:rsidR="00EB0696" w:rsidRPr="00EB0696" w:rsidRDefault="00B14266" w:rsidP="00782BA7">
            <w:r>
              <w:t>1</w:t>
            </w:r>
            <w:r w:rsidR="008F09FB">
              <w:t>3-16</w:t>
            </w:r>
          </w:p>
        </w:tc>
      </w:tr>
      <w:tr w:rsidR="00EB0696" w:rsidRPr="00EB0696" w14:paraId="42E06A0F" w14:textId="77777777" w:rsidTr="008A1885">
        <w:tc>
          <w:tcPr>
            <w:tcW w:w="2794" w:type="dxa"/>
          </w:tcPr>
          <w:p w14:paraId="54E02D29" w14:textId="77777777"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14:paraId="37314E5E" w14:textId="77777777"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14:paraId="79984922" w14:textId="77777777"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14:paraId="623A8726" w14:textId="77777777"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14:paraId="7A5FA8EC" w14:textId="3B01C847" w:rsidR="00EB0696" w:rsidRPr="00EB0696" w:rsidRDefault="008F09FB" w:rsidP="00782BA7">
            <w:r>
              <w:t>16</w:t>
            </w:r>
          </w:p>
        </w:tc>
      </w:tr>
      <w:tr w:rsidR="00EB0696" w:rsidRPr="00EB0696" w14:paraId="665382A7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365192E6" w14:textId="77777777"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727D4609" w14:textId="77777777"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4AF4C839" w14:textId="77777777"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2BB1FD69" w14:textId="77777777" w:rsidR="00EB0696" w:rsidRPr="00EB0696" w:rsidRDefault="00EB0696" w:rsidP="00782BA7"/>
        </w:tc>
      </w:tr>
      <w:tr w:rsidR="00EB0696" w:rsidRPr="00EB0696" w14:paraId="10C462B8" w14:textId="77777777" w:rsidTr="008A1885">
        <w:tc>
          <w:tcPr>
            <w:tcW w:w="2794" w:type="dxa"/>
          </w:tcPr>
          <w:p w14:paraId="2CC834E2" w14:textId="77777777" w:rsidR="00EB0696" w:rsidRPr="00EB0696" w:rsidRDefault="00EB0696" w:rsidP="00782BA7"/>
        </w:tc>
        <w:tc>
          <w:tcPr>
            <w:tcW w:w="1052" w:type="dxa"/>
          </w:tcPr>
          <w:p w14:paraId="17A19161" w14:textId="77777777"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14:paraId="2C52F076" w14:textId="77777777"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14:paraId="04DF9784" w14:textId="082A3452" w:rsidR="00EB0696" w:rsidRPr="00EB0696" w:rsidRDefault="008F09FB" w:rsidP="00782BA7">
            <w:r>
              <w:t>18</w:t>
            </w:r>
          </w:p>
        </w:tc>
      </w:tr>
      <w:tr w:rsidR="00EB0696" w14:paraId="20DF9D80" w14:textId="77777777" w:rsidTr="008A1885">
        <w:tc>
          <w:tcPr>
            <w:tcW w:w="2794" w:type="dxa"/>
          </w:tcPr>
          <w:p w14:paraId="590BF66C" w14:textId="77777777" w:rsidR="00EB0696" w:rsidRPr="00EB0696" w:rsidRDefault="00EB0696" w:rsidP="00782BA7"/>
        </w:tc>
        <w:tc>
          <w:tcPr>
            <w:tcW w:w="1052" w:type="dxa"/>
          </w:tcPr>
          <w:p w14:paraId="3AF9754F" w14:textId="77777777" w:rsidR="00EB0696" w:rsidRPr="00EB0696" w:rsidRDefault="00EB0696" w:rsidP="00782BA7"/>
        </w:tc>
        <w:tc>
          <w:tcPr>
            <w:tcW w:w="8599" w:type="dxa"/>
          </w:tcPr>
          <w:p w14:paraId="0F163D01" w14:textId="77777777" w:rsidR="00EB0696" w:rsidRPr="00EB0696" w:rsidRDefault="00EB0696" w:rsidP="00782BA7"/>
        </w:tc>
        <w:tc>
          <w:tcPr>
            <w:tcW w:w="1729" w:type="dxa"/>
          </w:tcPr>
          <w:p w14:paraId="632F1904" w14:textId="77777777" w:rsidR="00EB0696" w:rsidRDefault="00EB0696" w:rsidP="00782BA7"/>
        </w:tc>
      </w:tr>
    </w:tbl>
    <w:p w14:paraId="3DA9F252" w14:textId="77777777"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2163B" w14:textId="77777777" w:rsidR="00964FA1" w:rsidRDefault="00964FA1" w:rsidP="001A0914">
      <w:pPr>
        <w:spacing w:after="0" w:line="240" w:lineRule="auto"/>
      </w:pPr>
      <w:r>
        <w:separator/>
      </w:r>
    </w:p>
  </w:endnote>
  <w:endnote w:type="continuationSeparator" w:id="0">
    <w:p w14:paraId="30FFB257" w14:textId="77777777" w:rsidR="00964FA1" w:rsidRDefault="00964FA1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Content>
          <w:p w14:paraId="6C9D9EB4" w14:textId="77777777"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04DC4C" wp14:editId="7A843043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510452B" w14:textId="77777777" w:rsidR="001A0914" w:rsidRDefault="001A0914">
                                  <w:pPr>
                                    <w:pStyle w:val="Fuzeile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B14266" w:rsidRPr="00B14266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94CBDC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" fillcolor="#40618b" stroked="f">
                      <v:textbox inset="0,,0">
                        <w:txbxContent>
                          <w:p w:rsidR="001A0914" w:rsidRDefault="001A0914">
                            <w:pPr>
                              <w:pStyle w:val="Footer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B14266" w:rsidRPr="00B14266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14:paraId="75DE4EE2" w14:textId="77777777" w:rsidR="001A0914" w:rsidRDefault="00217B8E">
    <w:pPr>
      <w:pStyle w:val="Fuzeile"/>
    </w:pPr>
    <w:r>
      <w:rPr>
        <w:noProof/>
        <w:lang w:val="en-US"/>
      </w:rPr>
      <w:drawing>
        <wp:inline distT="0" distB="0" distL="0" distR="0" wp14:anchorId="3C3C86AE" wp14:editId="7907A34A">
          <wp:extent cx="1352550" cy="5143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5143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E0138" w14:textId="77777777" w:rsidR="00964FA1" w:rsidRDefault="00964FA1" w:rsidP="001A0914">
      <w:pPr>
        <w:spacing w:after="0" w:line="240" w:lineRule="auto"/>
      </w:pPr>
      <w:r>
        <w:separator/>
      </w:r>
    </w:p>
  </w:footnote>
  <w:footnote w:type="continuationSeparator" w:id="0">
    <w:p w14:paraId="6DAD5953" w14:textId="77777777" w:rsidR="00964FA1" w:rsidRDefault="00964FA1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U0MTI3NrcwMDU0NbRU0lEKTi0uzszPAykwrAUAnN8saywAAAA="/>
  </w:docVars>
  <w:rsids>
    <w:rsidRoot w:val="00EB0696"/>
    <w:rsid w:val="00061609"/>
    <w:rsid w:val="001A0914"/>
    <w:rsid w:val="00217B8E"/>
    <w:rsid w:val="0026533A"/>
    <w:rsid w:val="003972D1"/>
    <w:rsid w:val="005A6DA6"/>
    <w:rsid w:val="00673AE8"/>
    <w:rsid w:val="00734941"/>
    <w:rsid w:val="00831E11"/>
    <w:rsid w:val="008A1885"/>
    <w:rsid w:val="008F09FB"/>
    <w:rsid w:val="00964FA1"/>
    <w:rsid w:val="009F6925"/>
    <w:rsid w:val="00A44630"/>
    <w:rsid w:val="00AA533D"/>
    <w:rsid w:val="00AE78F7"/>
    <w:rsid w:val="00B14266"/>
    <w:rsid w:val="00B85657"/>
    <w:rsid w:val="00C01708"/>
    <w:rsid w:val="00C9620C"/>
    <w:rsid w:val="00D20A25"/>
    <w:rsid w:val="00DC3364"/>
    <w:rsid w:val="00E035DF"/>
    <w:rsid w:val="00E5248F"/>
    <w:rsid w:val="00EB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0ACBD3"/>
  <w15:docId w15:val="{12AA5DC5-D9D7-4976-919C-9336DB829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0914"/>
  </w:style>
  <w:style w:type="paragraph" w:styleId="Fuzeile">
    <w:name w:val="footer"/>
    <w:basedOn w:val="Standard"/>
    <w:link w:val="FuzeileZchn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091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theresa Lüth</cp:lastModifiedBy>
  <cp:revision>3</cp:revision>
  <dcterms:created xsi:type="dcterms:W3CDTF">2022-07-12T13:55:00Z</dcterms:created>
  <dcterms:modified xsi:type="dcterms:W3CDTF">2022-12-19T17:17:00Z</dcterms:modified>
</cp:coreProperties>
</file>